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14</w:t>
      </w:r>
      <w:r>
        <w:rPr>
          <w:rFonts w:cs="Times New Roman" w:ascii="Times New Roman" w:hAnsi="Times New Roman"/>
          <w:szCs w:val="21"/>
        </w:rPr>
        <w:t xml:space="preserve"> Distribution of RHE motif in the CDS regions of the differentially expressed genes between root hairs and non-root tissues.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79"/>
        <w:gridCol w:w="1787"/>
        <w:gridCol w:w="283"/>
        <w:gridCol w:w="688"/>
        <w:gridCol w:w="685"/>
        <w:gridCol w:w="8"/>
        <w:gridCol w:w="1520"/>
        <w:gridCol w:w="681"/>
        <w:gridCol w:w="148"/>
        <w:gridCol w:w="550"/>
        <w:gridCol w:w="142"/>
        <w:gridCol w:w="597"/>
        <w:gridCol w:w="82"/>
      </w:tblGrid>
      <w:tr>
        <w:trPr>
          <w:trHeight w:val="637" w:hRule="atLeast"/>
        </w:trPr>
        <w:tc>
          <w:tcPr>
            <w:tcW w:w="10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3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96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7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16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atching Positions</w:t>
            </w:r>
          </w:p>
        </w:tc>
        <w:tc>
          <w:tcPr>
            <w:tcW w:w="1528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it pattern(5′to 3′)</w:t>
            </w:r>
          </w:p>
        </w:tc>
        <w:tc>
          <w:tcPr>
            <w:tcW w:w="82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H(RPKM)</w:t>
            </w:r>
          </w:p>
        </w:tc>
        <w:tc>
          <w:tcPr>
            <w:tcW w:w="69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RH(RPKM)</w:t>
            </w:r>
          </w:p>
        </w:tc>
        <w:tc>
          <w:tcPr>
            <w:tcW w:w="67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ld_change(log2)</w:t>
            </w:r>
          </w:p>
        </w:tc>
      </w:tr>
      <w:tr>
        <w:trPr>
          <w:trHeight w:val="315" w:hRule="atLeast"/>
        </w:trPr>
        <w:tc>
          <w:tcPr>
            <w:tcW w:w="10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6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art    End</w:t>
            </w:r>
          </w:p>
        </w:tc>
        <w:tc>
          <w:tcPr>
            <w:tcW w:w="1528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01960.1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DA10, SEC7-like guanine nucleotide exchange family protein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46</w:t>
            </w:r>
          </w:p>
        </w:tc>
        <w:tc>
          <w:tcPr>
            <w:tcW w:w="6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62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ATGATTTTCACGAC</w:t>
            </w:r>
          </w:p>
        </w:tc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2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02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0383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ylate-binding 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7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TTGGAAAGCACGA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7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0507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of unknown function (DUF1068)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GTGCAAAGCACGA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78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593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somal protein L7Ae/L30e/S12e/Gadd45 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GTGCTGATCACGA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.08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.56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846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pha/beta-Hydrolases super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5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ATGTGTTTCACGT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.28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44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24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847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membrane Fragile-X-F-associated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6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TGGTGTTCACGT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.71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.45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1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2257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jor facilitator super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9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GTGGTGAGCACGA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35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8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93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2619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oribulokinase / Uridine kinase family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2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GTGCCAATCATAT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3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2947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-adenosyl-L-methionine-dependent methyltransferases super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1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TGAGAGGCATTG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53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.81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3049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B9, PHV, Homeobox-leucine zipper family protein / lipid-binding START domain-containing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9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TGAGAGCCAAAA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4864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membrane amino acid transporter 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GTGACTGCCATGG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9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2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5489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te embryogenesis abundant (LEA) protein-related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7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GTGTTGGTCACGT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5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15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5960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CW7, ZCW7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8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TGAATGCCATGA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38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6184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teine/Histidine-rich C1 domain 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ATGTTGTTCACGT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9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03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6459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D(P)-binding Rossmann-fold super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0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GTGCTCCACACTG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3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6479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A, ILITYHIA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4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ATGGGCATCACGA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1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31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6589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E12, acyl activating enzyme 12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9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GTGAGAAACAAGG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93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3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27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6670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XMT1, S-adenosyl-L-methionine-dependent methyltransferases super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8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TGCTTCGCAAGA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9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96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6707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N9, PMI2, Mannose-6-phosphate isomerase, type I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1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TTGAGATTCACGT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1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35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66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6879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NC3, little nuclei3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5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TGAAGAACATGA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4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8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7215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L1, PATELLIN 1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2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GTGATCCTCACGA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.6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.45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14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7287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ease resistance protein (TIR-NBS class)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5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TGCTGTCCACTT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6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25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0450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teine/Histidine-rich C1 domain 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ATGGAAATCACGA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1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29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1964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HR2, SDG39, ASH1-related protein 2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TGCTGGACAAGT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06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2095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abidopsis phospholipase-like protein (PEARLI 4) family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8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GTGAAGGACATGG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1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5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2159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L4, Glucose-1-phosphate adenylyltransferase 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3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GTGATCATCATGA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2217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pase/lipooxygenase, PLAT/LH2 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GTGGAAGTCACGAC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4.23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28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38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2310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teine/Histidine-rich C1 domain 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8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TTGTTCTTCACGA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7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9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2717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C3, TTN7, Structural maintenance of chromosomes (SMC) 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5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GTGCAACTCAATT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63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69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3332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lcium-dependent lipid-binding (CaLB domain) 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GTGATGTTCACGT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6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56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3368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tratricopeptide repeat (TPR)-like super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GTGCAGTTCATGG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3471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B-14, ATHB14, PHB, PHB-1D, Homeobox-leucine zipper family protein / lipid-binding START domain-containing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4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GTGCGAAGCATAG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3850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oxoglutarate (2OG) and Fe(II)-dependent oxygenase super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TTGCGGCTCACGTC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03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9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4212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LD2, DNA polymerase delta small subunit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6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ATGCCAGGCACGA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4227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5 small nuclear ribonucleoprotein helicase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GTGATACGCATGA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84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74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5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4316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TH/VHS 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GTGCATATCAAAT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0.97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.51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34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4429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functional inhibitor/lipid-transfer protein/seed storage 2S albumin super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4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GTGCCAGGCACGA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59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17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0372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4, cationic amino acid transporter 4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9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ATGATTGTCACGA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28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88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45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06483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DHK, PDK, pyruvate dehydrogenase kinase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TTGGGCAGCACGT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94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84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0653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M repeat super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7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GTGATAAACAAGT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78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5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0924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kinase protein with tetratricopeptide repeat doma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2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GTGGTATGCACGA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54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47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1001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ML2, demeter-like 2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ATGAGCCTCACGAC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9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1267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mb2742, CTP synthase 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2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TTGGTTTTCACGA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2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63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1873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U1, MGO3, TSK, tetratricopeptide repeat (TPR)-containing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50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3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TGCCATCCAAGA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1905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K2, phragmoplast orienting kinesin 2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55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7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TTGAGCCGCACGA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9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2751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teine/Histidine-rich C1 domain 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0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TGGAAGTCACGA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94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4553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teine/Histidine-rich C1 domain 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2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TGGAAGTCACGA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2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4697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HS2, PHS2, alpha-glucan phosphorylase 2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8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TTGTGAGGCACGAC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5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4873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SA2, glutamate-1-semialdehyde 2,1-aminomutase 2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TGCTCCGCAAAG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06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4912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CB, ATPERX34, PERX34, PRX34, PRXCB, peroxidase CB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6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GTGAATCTCAAAG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5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9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5402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IPCS1, Arabidopsis Inositol phosphorylceramide synthase 1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TGAAAAGCAAGA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.7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16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86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5741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VLN3, VLN3, villin 3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TGAAATTCAAGG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.34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51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77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6077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somal protein S13/S15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TGACTCTCACGG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.41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.47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6299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ATGAAGGTCACGT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04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6343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1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TTGACTTTCACGA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6345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-binding (RRM/RBD/RNP motifs) 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5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TGACCTTCATGT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8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0346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kyrin repeat 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8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ATGGCTGGCACGT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94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5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0350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kyrin repeat 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23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3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ATGGCTGGCACGT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3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5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73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1212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SEC1B, SEC1B, Sec1/munc18-like (SM) proteins superfamily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9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TGATGCTCATAT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.34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55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26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1439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kyrin repeat 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3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5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TTGGCCCTCACGTC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8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45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1953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ease resistance protein (TIR-NBS-LRR class) family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7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2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GTGACATGCACGT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4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7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2021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rpenoid cyclases/Protein prenyltransferases super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TGATCCTCAAGA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5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2478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ctin lyase-like super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4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GTGACCAACATTA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3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51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2593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of unknown function (DUF295)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5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TTGGTGTTCACGA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NAME?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2669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PDL2, MRH5, SHV3, PLC-like phosphodiesterase 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1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ATGTTCAGCACGA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.12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48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4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2740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te embryogenesis abundant (LEA) protein-related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1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TGACTATCAAAG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2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.74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7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2975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S1 / YhbY (CRM) domain-containing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ATGGTCTTCACGT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3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3099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M repeat super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3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TGAGCCGCATTG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3625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DH3F1, aldehyde dehydrogenase 3F1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6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GTGACATCCAAGA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19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8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149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AX4, CAX4, cation exchanger 4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2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GTGAGTGACAAGG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.45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19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39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155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CRKA4.2, lectin receptor kinase a4.1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9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TGATGTACAAGA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06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667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loop containing nucleoside triphosphate hydrolases super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2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TGCAAAGCATAT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1870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MB3013, RUK, Protein kinase family protein with ARM repeat doma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24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0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TGAATGCCAAAG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3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1954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TGAGTTACAAGA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2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2256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nt protein of unknown function (DUF247)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4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GTGCAAGGCACGAC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9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NAME?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2700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K4, KATD, kinesin 4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4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TTGAACATCACGA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9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2768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QSIM, RECQ helicase SIM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1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TTGGTTCTCACGA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9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3545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ease resistance protein (CC-NBS-LRR class) family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51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3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GTGCTCTACAAAT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4352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teine/Histidine-rich C1 domain 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TGAAGATCATGA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.82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66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7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4570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loacid dehalogenase-like hydrolase (HAD) super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GTGAATCCCAAAA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1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3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4890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ctin lyase-like super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1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TGACTAACATTA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4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.25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5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4927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BL9, DER9, MRH4, SHV2, COBRA-like extracellular glycosyl-phosphatidyl inositol-anchored protein family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7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GTGAGGATCACGA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.48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4987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nnose-binding lectin super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8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TGCTCCACAAGG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88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69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5437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te embryogenesis abundant (LEA) protein-related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2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TGACAATCAAAG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5.39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6.7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5957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meodomain-like super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6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GTGAATGACAAGTA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.33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5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1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6052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te embryogenesis abundant (LEA) protein-related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1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GTGAGAGTCACGG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95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5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6093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loop containing nucleoside triphosphate hydrolases super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3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TGAGCTACACAA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9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6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61460.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AD18, MIM, SMC6B, P-loop containing nucleoside triphosphate hydrolases superfamily protein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78</w:t>
            </w:r>
          </w:p>
        </w:tc>
        <w:tc>
          <w:tcPr>
            <w:tcW w:w="69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9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TTGAGATGCACGAT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69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1</w:t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66040.1</w:t>
            </w:r>
          </w:p>
        </w:tc>
        <w:tc>
          <w:tcPr>
            <w:tcW w:w="20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R16, sulfurtransferase protein 16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6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GTGCCTTACATGAA</w:t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95</w:t>
            </w:r>
          </w:p>
        </w:tc>
        <w:tc>
          <w:tcPr>
            <w:tcW w:w="69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3</w:t>
            </w:r>
          </w:p>
        </w:tc>
        <w:tc>
          <w:tcPr>
            <w:tcW w:w="7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75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8T02:15:00Z</dcterms:created>
  <dc:creator>plan</dc:creator>
  <dc:description/>
  <dc:language>en-US</dc:language>
  <cp:lastModifiedBy>plan</cp:lastModifiedBy>
  <cp:lastPrinted>2014-10-31T10:34:00Z</cp:lastPrinted>
  <dcterms:modified xsi:type="dcterms:W3CDTF">2015-04-18T02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4.DOC</vt:lpwstr>
  </property>
</Properties>
</file>